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1" w:type="dxa"/>
        <w:tblInd w:w="-14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2414"/>
        <w:gridCol w:w="2689"/>
        <w:gridCol w:w="1127"/>
      </w:tblGrid>
      <w:tr w:rsidR="00337044" w:rsidRPr="007E2673" w14:paraId="2358AA02" w14:textId="77777777" w:rsidTr="00337044">
        <w:trPr>
          <w:tblHeader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9C03C6" w14:textId="74197D4B" w:rsidR="009C3F5C" w:rsidRPr="007E2673" w:rsidRDefault="00337044" w:rsidP="006B739C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Variable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F42B771" w14:textId="77777777" w:rsidR="00337044" w:rsidRDefault="00337044" w:rsidP="006B739C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Surgery alone</w:t>
            </w:r>
            <w:r w:rsidR="009C3F5C"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 xml:space="preserve">, </w:t>
            </w:r>
          </w:p>
          <w:p w14:paraId="75D2ACEB" w14:textId="77F28E1C" w:rsidR="009C3F5C" w:rsidRPr="007E2673" w:rsidRDefault="009C3F5C" w:rsidP="006B739C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 = 108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5D0D7C6" w14:textId="77777777" w:rsidR="00337044" w:rsidRDefault="00337044" w:rsidP="006B739C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Surgery with adjuvant radiotherapy</w:t>
            </w:r>
            <w:r w:rsidR="009C3F5C"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 xml:space="preserve">, </w:t>
            </w:r>
          </w:p>
          <w:p w14:paraId="2E40B66C" w14:textId="10E8960B" w:rsidR="009C3F5C" w:rsidRPr="007E2673" w:rsidRDefault="009C3F5C" w:rsidP="006B739C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 = 1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3A31B3D" w14:textId="6676D377" w:rsidR="009C3F5C" w:rsidRPr="007E2673" w:rsidRDefault="009C3F5C" w:rsidP="006B739C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p-valu</w:t>
            </w:r>
            <w:r w:rsidR="0033704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e</w:t>
            </w:r>
          </w:p>
        </w:tc>
      </w:tr>
      <w:tr w:rsidR="00337044" w:rsidRPr="007E2673" w14:paraId="70055534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7EE712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Male sex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94909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6 (52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AEF0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4 (50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2FDB8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79</w:t>
            </w:r>
          </w:p>
        </w:tc>
      </w:tr>
      <w:tr w:rsidR="00337044" w:rsidRPr="007E2673" w14:paraId="0E68FDD7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A2AE91" w14:textId="27F1BCBC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ge</w:t>
            </w:r>
            <w:r w:rsidR="0033704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 (IQR)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1C397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7.0 (16.3, 53.3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5872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2.0 (18.8, 54.0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AE1BB1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68</w:t>
            </w:r>
          </w:p>
        </w:tc>
      </w:tr>
      <w:tr w:rsidR="00337044" w:rsidRPr="007E2673" w14:paraId="2A8AFE6E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DEDED8" w14:textId="324D7A4E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ace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417AC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104D5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39E40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61</w:t>
            </w:r>
          </w:p>
        </w:tc>
      </w:tr>
      <w:tr w:rsidR="00337044" w:rsidRPr="007E2673" w14:paraId="5B59B5BF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4F7B22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White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32F2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89 (82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5CA9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85 (7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598BEC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4D9FBF19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E5880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Black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30F20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4 (13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680AE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8 (17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771650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552EC46C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2F93A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Asian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71A51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1.9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D715E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 (2.8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713C9B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2DA1A546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325353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Other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ADF68F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</w:t>
            </w: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(2</w:t>
            </w: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8</w:t>
            </w: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D8CCE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1.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3984A0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7F5D525E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4E3C48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Hispanic ethnicity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EA76F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 (8.3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E3B7DB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7 (6.5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110E4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58</w:t>
            </w:r>
          </w:p>
        </w:tc>
      </w:tr>
      <w:tr w:rsidR="00337044" w:rsidRPr="007E2673" w14:paraId="081683C2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2DD02B" w14:textId="3C1DB9B3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Insurance status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E346C0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1E03C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839C7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92</w:t>
            </w:r>
          </w:p>
        </w:tc>
      </w:tr>
      <w:tr w:rsidR="00337044" w:rsidRPr="007E2673" w14:paraId="653EA6F7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C96CFC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Private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1366D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7 (62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5E20DF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2 (57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1FFD2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78402485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98329D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Medicaid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699374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6 (15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4A7E4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0 (1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AC83A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5DB407C6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5FF25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Medicare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DA04AD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5 (14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F2335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7 (16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8904A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0A78402D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9B2D2B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Not Insured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87216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8 (7.4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1964AD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 (5.6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382F3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582CB6F3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42C71A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Government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A24DC1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0.9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8DC2C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0.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7601B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307FDA07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37094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03D96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0.9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B843B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1.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0ADAFB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2A69DDFA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DC0859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lastRenderedPageBreak/>
              <w:t>Income quartile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9F9BBD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2691C0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B268C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56</w:t>
            </w:r>
          </w:p>
        </w:tc>
      </w:tr>
      <w:tr w:rsidR="00337044" w:rsidRPr="007E2673" w14:paraId="6CEBB1C5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759145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1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B875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4 (22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340D0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6 (15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E4285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3ECF07F9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0FC68F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2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C38361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1 (19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9427A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4 (22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C1546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0A650954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1A32A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3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8F4E7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7 (25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C15D01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5 (32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19D74A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282F823E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238E04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4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794E4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0 (28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C785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7 (25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629D0A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36EB11BA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A456DF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8A2B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 (5.6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177A7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 (5.6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1BFE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16DDEE22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13D120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Area of living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78BCA1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E9323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3978D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58</w:t>
            </w:r>
          </w:p>
        </w:tc>
      </w:tr>
      <w:tr w:rsidR="00337044" w:rsidRPr="007E2673" w14:paraId="25E235F0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0544F9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Metro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018E2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74 (69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B6FA3B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79 (73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AA8CA4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2F4D54B4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C012A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Urban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E90E4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7 (25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D5680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3 (21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048ACB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2ED344B5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B757C1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Rural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61267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1.9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0CDEF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2BE1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76C2553D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FFB11D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B7240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 (4.6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EDE38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 (5.6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3E9AB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3C49DDF5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4D018B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Charlson-Deyo Comorbidity index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7332C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70E3E0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E2D67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92</w:t>
            </w:r>
          </w:p>
        </w:tc>
      </w:tr>
      <w:tr w:rsidR="00337044" w:rsidRPr="007E2673" w14:paraId="4417B7D1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D4D44C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0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1CEBC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1 (84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A4EAE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89 (82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D442E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0E824C68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F3983A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1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F51B21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 (4.6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1E949C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7 (6.5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37F36C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020303A7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B9E0E9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2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281C0C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 (8.3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C8EC6D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0 (9.3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22D2EF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7BB5841A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AFD5A4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lastRenderedPageBreak/>
              <w:t>    3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47677B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 (2.8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599CE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1.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E4D46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6E7FCBBD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99CFFA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WHO grade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7AAC8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38F50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1D0CC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gt;0.99</w:t>
            </w:r>
          </w:p>
        </w:tc>
      </w:tr>
      <w:tr w:rsidR="00337044" w:rsidRPr="007E2673" w14:paraId="340F60F6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B7FA43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1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1CDF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79 (73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4756F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79 (73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DF5011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7CC31FBF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078D77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2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FB600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9 (27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5E33C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9 (27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B485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07B77AC4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A5E309" w14:textId="769335F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istology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5E697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00E77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BD06B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gt;0.99</w:t>
            </w:r>
          </w:p>
        </w:tc>
      </w:tr>
      <w:tr w:rsidR="00337044" w:rsidRPr="007E2673" w14:paraId="6B56FB87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ED746A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</w:t>
            </w:r>
            <w:r w:rsidRPr="001C6967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Protoplasmic astrocytoma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62E3D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38D471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3ADDAD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7D91B0EE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C6767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Astrocytoma, NOS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65359B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5 (32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C67AB0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5 (32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5D83AF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25F41987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3D8AED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Fibrillary astrocytoma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59E3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 (5.6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42F16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 (5.6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3E56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366A7B03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40E9C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Gemistocytic astrocytom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233E4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0.9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AD914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0.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AB871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34F0CD42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FDED05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Mixed glioma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C45F0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0.9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EC22C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0.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EBED0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0D638A50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FF1ACC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Oligodendroglioma, NOS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63825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B717C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8D78E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416BA780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BDDD7A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Pilocytic astrocytoma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FD8B3D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5 (60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35F1A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5 (60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44E4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3100D663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05ABB2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Pleomorphic xanthoastrocytoma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6DEA1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BA3818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6ABF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4E11AC6C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2D66C4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Subependymal giant cell astrocytoma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49C13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85539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 (0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E472B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3B932A82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109230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lastRenderedPageBreak/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xtent of surgical resection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2ED1C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32D83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9DD22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gt;0.99</w:t>
            </w:r>
          </w:p>
        </w:tc>
      </w:tr>
      <w:tr w:rsidR="00337044" w:rsidRPr="007E2673" w14:paraId="06D21EF5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D293FF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GTR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E6FC7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1.9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6F949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1.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A3D29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46CEBC7F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FA507B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STR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F1801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6 (15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CCAE0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6 (15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FD44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5BEFDDA5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2229C9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ot specified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CC512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0 (83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517AB1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0 (83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DCB3F1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337044" w:rsidRPr="007E2673" w14:paraId="34CDDBAA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16EC85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Median days from diagnosis to surgery (IQR)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C3B17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5 (0.0, 14.5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7C1C83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0 (0.0, 5.0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5EB83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0.031</w:t>
            </w:r>
          </w:p>
        </w:tc>
      </w:tr>
      <w:tr w:rsidR="00337044" w:rsidRPr="007E2673" w14:paraId="20ED2740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70DFC0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Adjuvant c</w:t>
            </w:r>
            <w:r w:rsidRPr="007E267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hemo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therapy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6BC47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 (5.6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5C941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 (5.6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AA4385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gt;0.99</w:t>
            </w:r>
          </w:p>
        </w:tc>
      </w:tr>
      <w:tr w:rsidR="00337044" w:rsidRPr="007E2673" w14:paraId="298E0EBF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7853C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Median days from diagnosis to adjuvant chemotherapy (IQR)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1766E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69.0 (15.5, 150.3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D4A3D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5.0 (11.0, 109.0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E0761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79</w:t>
            </w:r>
          </w:p>
        </w:tc>
      </w:tr>
      <w:tr w:rsidR="00337044" w:rsidRPr="007E2673" w14:paraId="0059BEDC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D88E8D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Palliative care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5A00BA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0.9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DACB8B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1.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BF638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gt;0.99</w:t>
            </w:r>
          </w:p>
        </w:tc>
      </w:tr>
      <w:tr w:rsidR="00337044" w:rsidRPr="007E2673" w14:paraId="66A5D6BF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FBB3B9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10-day unplanned hospital readmission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811F7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 (2.8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5FD6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 (1.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966B79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gt;0.99</w:t>
            </w:r>
          </w:p>
        </w:tc>
      </w:tr>
      <w:tr w:rsidR="00337044" w:rsidRPr="007E2673" w14:paraId="012B4C00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2C5CC5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30-day postoperative mortality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1DAF3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 (2.8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D79A42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 (0.9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45C88B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76</w:t>
            </w:r>
          </w:p>
        </w:tc>
      </w:tr>
      <w:tr w:rsidR="00337044" w:rsidRPr="007E2673" w14:paraId="3A5B26FD" w14:textId="77777777" w:rsidTr="00337044"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0F44C2" w14:textId="77777777" w:rsidR="009C3F5C" w:rsidRPr="007E2673" w:rsidRDefault="009C3F5C" w:rsidP="006B73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90-day postoperative mortality</w:t>
            </w:r>
          </w:p>
        </w:tc>
        <w:tc>
          <w:tcPr>
            <w:tcW w:w="241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4B42C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 (4.6%)</w:t>
            </w:r>
          </w:p>
        </w:tc>
        <w:tc>
          <w:tcPr>
            <w:tcW w:w="268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4EB06E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 (2.8%)</w:t>
            </w:r>
          </w:p>
        </w:tc>
        <w:tc>
          <w:tcPr>
            <w:tcW w:w="11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32C66" w14:textId="77777777" w:rsidR="009C3F5C" w:rsidRPr="007E2673" w:rsidRDefault="009C3F5C" w:rsidP="006B739C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7E2673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82</w:t>
            </w:r>
          </w:p>
        </w:tc>
      </w:tr>
    </w:tbl>
    <w:p w14:paraId="25730124" w14:textId="0A6F0FBB" w:rsidR="0040057C" w:rsidRPr="009C3F5C" w:rsidRDefault="0040057C" w:rsidP="009C3F5C"/>
    <w:sectPr w:rsidR="0040057C" w:rsidRPr="009C3F5C" w:rsidSect="00337044">
      <w:pgSz w:w="11906" w:h="16838"/>
      <w:pgMar w:top="1440" w:right="1440" w:bottom="1440" w:left="1440" w:header="68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7BC"/>
    <w:rsid w:val="001C6967"/>
    <w:rsid w:val="002A7F8C"/>
    <w:rsid w:val="00337044"/>
    <w:rsid w:val="0040057C"/>
    <w:rsid w:val="004A1CBF"/>
    <w:rsid w:val="005665AB"/>
    <w:rsid w:val="007B081C"/>
    <w:rsid w:val="007E2673"/>
    <w:rsid w:val="00902658"/>
    <w:rsid w:val="009C3F5C"/>
    <w:rsid w:val="00BB47BC"/>
    <w:rsid w:val="00C304F1"/>
    <w:rsid w:val="00D3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BDA21F"/>
  <w15:chartTrackingRefBased/>
  <w15:docId w15:val="{0DF2AFD1-7E38-3F43-A5A8-3143B20D7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7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7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7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7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7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7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7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7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7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7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7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7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7B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B47BC"/>
    <w:rPr>
      <w:b/>
      <w:bCs/>
    </w:rPr>
  </w:style>
  <w:style w:type="character" w:customStyle="1" w:styleId="gtfootnotemarks">
    <w:name w:val="gt_footnote_marks"/>
    <w:basedOn w:val="DefaultParagraphFont"/>
    <w:rsid w:val="00BB47BC"/>
  </w:style>
  <w:style w:type="table" w:styleId="TableGrid">
    <w:name w:val="Table Grid"/>
    <w:basedOn w:val="TableNormal"/>
    <w:uiPriority w:val="39"/>
    <w:rsid w:val="001C6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9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297</Words>
  <Characters>1807</Characters>
  <Application>Microsoft Office Word</Application>
  <DocSecurity>0</DocSecurity>
  <Lines>29</Lines>
  <Paragraphs>7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abriel El-Hajj</dc:creator>
  <cp:keywords/>
  <dc:description/>
  <cp:lastModifiedBy>Victor Gabriel El-Hajj</cp:lastModifiedBy>
  <cp:revision>7</cp:revision>
  <dcterms:created xsi:type="dcterms:W3CDTF">2024-08-05T13:03:00Z</dcterms:created>
  <dcterms:modified xsi:type="dcterms:W3CDTF">2024-08-05T22:12:00Z</dcterms:modified>
</cp:coreProperties>
</file>